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50410C"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58" w:leftChars="0"/>
        <w:rPr>
          <w:rFonts w:hint="eastAsia" w:ascii="Times New Roman" w:hAnsi="Times New Roman" w:cs="Times New Roman"/>
          <w:b/>
          <w:bCs/>
          <w:spacing w:val="3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3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pacing w:val="3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pacing w:val="3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spacing w:val="3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pacing w:val="3"/>
          <w:sz w:val="20"/>
          <w:szCs w:val="20"/>
        </w:rPr>
        <w:t xml:space="preserve">Pharmacokinetic parameters of </w:t>
      </w:r>
      <w:r>
        <w:rPr>
          <w:rFonts w:hint="default" w:ascii="Times New Roman" w:hAnsi="Times New Roman" w:cs="Times New Roman"/>
          <w:b/>
          <w:bCs/>
          <w:spacing w:val="3"/>
          <w:sz w:val="20"/>
          <w:szCs w:val="20"/>
          <w:lang w:val="en-US" w:eastAsia="zh-CN"/>
        </w:rPr>
        <w:t>SR1078 and SR1078</w:t>
      </w:r>
      <w:r>
        <w:rPr>
          <w:rFonts w:hint="default" w:ascii="Times New Roman" w:hAnsi="Times New Roman" w:cs="Times New Roman"/>
          <w:b/>
          <w:bCs/>
          <w:spacing w:val="3"/>
          <w:sz w:val="20"/>
          <w:szCs w:val="20"/>
        </w:rPr>
        <w:t xml:space="preserve">  following  intraperitoneal  injection </w:t>
      </w:r>
      <w:r>
        <w:rPr>
          <w:rFonts w:hint="default" w:ascii="Times New Roman" w:hAnsi="Times New Roman" w:cs="Times New Roman"/>
          <w:b/>
          <w:bCs/>
          <w:spacing w:val="3"/>
          <w:sz w:val="20"/>
          <w:szCs w:val="20"/>
          <w:lang w:val="en-US" w:eastAsia="zh-CN"/>
        </w:rPr>
        <w:t>and intravenous injection</w:t>
      </w:r>
      <w:r>
        <w:rPr>
          <w:rFonts w:hint="default" w:ascii="Times New Roman" w:hAnsi="Times New Roman" w:cs="Times New Roman"/>
          <w:b/>
          <w:bCs/>
          <w:spacing w:val="3"/>
          <w:sz w:val="20"/>
          <w:szCs w:val="20"/>
        </w:rPr>
        <w:t xml:space="preserve"> of  the compounds at  a  dose of 10 mg/kg  in mice</w:t>
      </w:r>
      <w:r>
        <w:rPr>
          <w:rFonts w:hint="eastAsia" w:ascii="Times New Roman" w:hAnsi="Times New Roman" w:cs="Times New Roman"/>
          <w:b/>
          <w:bCs/>
          <w:spacing w:val="3"/>
          <w:sz w:val="20"/>
          <w:szCs w:val="20"/>
          <w:lang w:val="en-US" w:eastAsia="zh-CN"/>
        </w:rPr>
        <w:t>.</w:t>
      </w:r>
    </w:p>
    <w:p w14:paraId="42FD3AE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/>
          <w:color w:val="000000" w:themeColor="text1"/>
          <w:spacing w:val="1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8888" w:type="dxa"/>
        <w:tblInd w:w="-3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489"/>
        <w:gridCol w:w="1483"/>
        <w:gridCol w:w="1582"/>
        <w:gridCol w:w="1716"/>
      </w:tblGrid>
      <w:tr w14:paraId="6B7F6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1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378CE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K parameters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A0379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la-SR-IP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CDE2C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R1078-IP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A3695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la-SR-IV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ADDF4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R1078-IV</w:t>
            </w:r>
          </w:p>
        </w:tc>
      </w:tr>
      <w:tr w14:paraId="7E9C8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9EB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1/2(hr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65F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120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843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C50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2EB33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2C7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hr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045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B24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24A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4B8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1A96D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00C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g/m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771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3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D17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11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537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92.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806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27.36</w:t>
            </w:r>
          </w:p>
        </w:tc>
      </w:tr>
      <w:tr w14:paraId="14261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FDC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C(h*ng/m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48E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77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7FD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09.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271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76.1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437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42.41</w:t>
            </w:r>
          </w:p>
        </w:tc>
      </w:tr>
      <w:tr w14:paraId="3F9ED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FC4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_obs(hr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D61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BE2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EA4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F65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</w:tr>
      <w:tr w14:paraId="5A7EA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0A670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h*kg*ng/mL/mg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76D9A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7.73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625FB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0.962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F386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7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05DE7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4.24</w:t>
            </w:r>
          </w:p>
        </w:tc>
      </w:tr>
    </w:tbl>
    <w:p w14:paraId="0602DC6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31" w:line="360" w:lineRule="auto"/>
        <w:ind w:left="111"/>
        <w:jc w:val="both"/>
        <w:rPr>
          <w:rFonts w:ascii="Arial"/>
          <w:sz w:val="21"/>
        </w:rPr>
      </w:pPr>
      <w:bookmarkStart w:id="0" w:name="_GoBack"/>
      <w:bookmarkEnd w:id="0"/>
    </w:p>
    <w:sectPr>
      <w:headerReference r:id="rId5" w:type="default"/>
      <w:pgSz w:w="11900" w:h="16840"/>
      <w:pgMar w:top="1984" w:right="1692" w:bottom="850" w:left="1691" w:header="1572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B43B6E">
    <w:pPr>
      <w:pStyle w:val="2"/>
      <w:spacing w:before="28" w:line="201" w:lineRule="auto"/>
      <w:ind w:left="114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rsids>
    <w:rsidRoot w:val="00000000"/>
    <w:rsid w:val="00247343"/>
    <w:rsid w:val="00494C22"/>
    <w:rsid w:val="01851925"/>
    <w:rsid w:val="02704512"/>
    <w:rsid w:val="029A7D90"/>
    <w:rsid w:val="03367C42"/>
    <w:rsid w:val="05A131E3"/>
    <w:rsid w:val="065A1D10"/>
    <w:rsid w:val="0781151E"/>
    <w:rsid w:val="0808754A"/>
    <w:rsid w:val="088C3CD7"/>
    <w:rsid w:val="0898267C"/>
    <w:rsid w:val="08FD2E27"/>
    <w:rsid w:val="09475E50"/>
    <w:rsid w:val="096C12F1"/>
    <w:rsid w:val="097253A0"/>
    <w:rsid w:val="09D21CEA"/>
    <w:rsid w:val="0A193C90"/>
    <w:rsid w:val="0B754EF6"/>
    <w:rsid w:val="0BE45BD8"/>
    <w:rsid w:val="0D2E2233"/>
    <w:rsid w:val="0DDA54E4"/>
    <w:rsid w:val="0F8971C2"/>
    <w:rsid w:val="12350842"/>
    <w:rsid w:val="13B3480E"/>
    <w:rsid w:val="144E09DA"/>
    <w:rsid w:val="170535D2"/>
    <w:rsid w:val="170B7884"/>
    <w:rsid w:val="186B7CE3"/>
    <w:rsid w:val="19856C4C"/>
    <w:rsid w:val="19A66AE2"/>
    <w:rsid w:val="1B1F09DB"/>
    <w:rsid w:val="1BD35136"/>
    <w:rsid w:val="1D384269"/>
    <w:rsid w:val="1DD106B2"/>
    <w:rsid w:val="1DFD14A7"/>
    <w:rsid w:val="20D76CD5"/>
    <w:rsid w:val="21570ECE"/>
    <w:rsid w:val="22327245"/>
    <w:rsid w:val="224D407F"/>
    <w:rsid w:val="232617FB"/>
    <w:rsid w:val="23C245F9"/>
    <w:rsid w:val="25D928B5"/>
    <w:rsid w:val="297F67AD"/>
    <w:rsid w:val="29F714A0"/>
    <w:rsid w:val="2A1363E6"/>
    <w:rsid w:val="2A2F6698"/>
    <w:rsid w:val="2AB078A1"/>
    <w:rsid w:val="2C424529"/>
    <w:rsid w:val="2CAA367F"/>
    <w:rsid w:val="2D016192"/>
    <w:rsid w:val="2E700D87"/>
    <w:rsid w:val="2EA66FF1"/>
    <w:rsid w:val="303F0DB4"/>
    <w:rsid w:val="3066305C"/>
    <w:rsid w:val="31F83949"/>
    <w:rsid w:val="33613E2E"/>
    <w:rsid w:val="337E22EA"/>
    <w:rsid w:val="34936269"/>
    <w:rsid w:val="352170E6"/>
    <w:rsid w:val="35E52AF5"/>
    <w:rsid w:val="37344CA9"/>
    <w:rsid w:val="38F77BBE"/>
    <w:rsid w:val="39AB5E03"/>
    <w:rsid w:val="39D32666"/>
    <w:rsid w:val="39D461B8"/>
    <w:rsid w:val="3A4C27E0"/>
    <w:rsid w:val="3B1A3870"/>
    <w:rsid w:val="3B6D76D3"/>
    <w:rsid w:val="3C2129A8"/>
    <w:rsid w:val="40B437EF"/>
    <w:rsid w:val="420032A1"/>
    <w:rsid w:val="424E557E"/>
    <w:rsid w:val="4446508F"/>
    <w:rsid w:val="45244CBC"/>
    <w:rsid w:val="455E3D2A"/>
    <w:rsid w:val="4613720A"/>
    <w:rsid w:val="46EE6505"/>
    <w:rsid w:val="4A1B043B"/>
    <w:rsid w:val="4B3B0528"/>
    <w:rsid w:val="4B4E4840"/>
    <w:rsid w:val="4EF83441"/>
    <w:rsid w:val="50B229FD"/>
    <w:rsid w:val="5257222D"/>
    <w:rsid w:val="54BE2A37"/>
    <w:rsid w:val="567E2D43"/>
    <w:rsid w:val="57A96559"/>
    <w:rsid w:val="593E5F61"/>
    <w:rsid w:val="59F42A57"/>
    <w:rsid w:val="5A9B2ED2"/>
    <w:rsid w:val="5AB45077"/>
    <w:rsid w:val="5C3E2856"/>
    <w:rsid w:val="5E635654"/>
    <w:rsid w:val="5F1255BC"/>
    <w:rsid w:val="5FE80968"/>
    <w:rsid w:val="60261490"/>
    <w:rsid w:val="60681AA9"/>
    <w:rsid w:val="612E2CF2"/>
    <w:rsid w:val="6147507C"/>
    <w:rsid w:val="62A31723"/>
    <w:rsid w:val="62D82F16"/>
    <w:rsid w:val="62EF236A"/>
    <w:rsid w:val="63640C4D"/>
    <w:rsid w:val="63642DF1"/>
    <w:rsid w:val="65C54A6A"/>
    <w:rsid w:val="673B3A73"/>
    <w:rsid w:val="683E1A6D"/>
    <w:rsid w:val="68D0468F"/>
    <w:rsid w:val="6ABC4ECB"/>
    <w:rsid w:val="6B2A2387"/>
    <w:rsid w:val="6BDD159D"/>
    <w:rsid w:val="6D464F20"/>
    <w:rsid w:val="6E906D9A"/>
    <w:rsid w:val="6F345978"/>
    <w:rsid w:val="70C76D8D"/>
    <w:rsid w:val="73373C88"/>
    <w:rsid w:val="74CB0B2C"/>
    <w:rsid w:val="74E25E76"/>
    <w:rsid w:val="75674424"/>
    <w:rsid w:val="75AF76CD"/>
    <w:rsid w:val="75F26D33"/>
    <w:rsid w:val="76233B13"/>
    <w:rsid w:val="77F00C02"/>
    <w:rsid w:val="786B4916"/>
    <w:rsid w:val="78E80271"/>
    <w:rsid w:val="794762A8"/>
    <w:rsid w:val="7AB570D9"/>
    <w:rsid w:val="7F032C71"/>
    <w:rsid w:val="7F8244D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7">
    <w:name w:val="Strong"/>
    <w:basedOn w:val="6"/>
    <w:qFormat/>
    <w:uiPriority w:val="0"/>
    <w:rPr>
      <w:b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61</Words>
  <Characters>392</Characters>
  <TotalTime>47</TotalTime>
  <ScaleCrop>false</ScaleCrop>
  <LinksUpToDate>false</LinksUpToDate>
  <CharactersWithSpaces>424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12:52:00Z</dcterms:created>
  <dc:creator>30863</dc:creator>
  <cp:lastModifiedBy>shimin wang</cp:lastModifiedBy>
  <dcterms:modified xsi:type="dcterms:W3CDTF">2025-04-17T11:0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2-20T17:28:26Z</vt:filetime>
  </property>
  <property fmtid="{D5CDD505-2E9C-101B-9397-08002B2CF9AE}" pid="4" name="KSOTemplateDocerSaveRecord">
    <vt:lpwstr>eyJoZGlkIjoiZDExM2VmMTExMDQyMjk3NDBjMmZlMzA5ZWNiYTkyYjIiLCJ1c2VySWQiOiIzODkzMjQ5NzIifQ==</vt:lpwstr>
  </property>
  <property fmtid="{D5CDD505-2E9C-101B-9397-08002B2CF9AE}" pid="5" name="KSOProductBuildVer">
    <vt:lpwstr>2052-12.1.0.20784</vt:lpwstr>
  </property>
  <property fmtid="{D5CDD505-2E9C-101B-9397-08002B2CF9AE}" pid="6" name="ICV">
    <vt:lpwstr>A8521F112BC9477B810B9812D001E2DA_12</vt:lpwstr>
  </property>
</Properties>
</file>